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F26" w:rsidRDefault="00685C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EE5F26" w:rsidRPr="00EE5F26"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="00EE5F26" w:rsidRPr="00EE5F2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E5F26" w:rsidRPr="00EE5F26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="00EE5F26" w:rsidRPr="00EE5F26">
        <w:rPr>
          <w:rFonts w:ascii="Times New Roman" w:hAnsi="Times New Roman" w:cs="Times New Roman"/>
          <w:sz w:val="24"/>
          <w:szCs w:val="24"/>
        </w:rPr>
        <w:t xml:space="preserve"> mature sequence</w:t>
      </w:r>
      <w:r w:rsidR="00316FE7">
        <w:rPr>
          <w:rFonts w:ascii="Times New Roman" w:hAnsi="Times New Roman" w:cs="Times New Roman"/>
          <w:sz w:val="24"/>
          <w:szCs w:val="24"/>
        </w:rPr>
        <w:t>s</w:t>
      </w:r>
      <w:r w:rsidR="00EE5F26" w:rsidRPr="00EE5F2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E5F26" w:rsidRPr="00EE5F26">
        <w:rPr>
          <w:rFonts w:ascii="Times New Roman" w:hAnsi="Times New Roman" w:cs="Times New Roman"/>
          <w:sz w:val="24"/>
          <w:szCs w:val="24"/>
        </w:rPr>
        <w:t>miRBase</w:t>
      </w:r>
      <w:proofErr w:type="spellEnd"/>
      <w:r w:rsidR="00EE5F26" w:rsidRPr="00EE5F26">
        <w:rPr>
          <w:rFonts w:ascii="Times New Roman" w:hAnsi="Times New Roman" w:cs="Times New Roman"/>
          <w:sz w:val="24"/>
          <w:szCs w:val="24"/>
        </w:rPr>
        <w:t xml:space="preserve"> accession ID</w:t>
      </w:r>
    </w:p>
    <w:tbl>
      <w:tblPr>
        <w:tblStyle w:val="TableGrid"/>
        <w:tblW w:w="0" w:type="auto"/>
        <w:tblInd w:w="2254" w:type="dxa"/>
        <w:tblLook w:val="04A0" w:firstRow="1" w:lastRow="0" w:firstColumn="1" w:lastColumn="0" w:noHBand="0" w:noVBand="1"/>
      </w:tblPr>
      <w:tblGrid>
        <w:gridCol w:w="2660"/>
        <w:gridCol w:w="2268"/>
        <w:gridCol w:w="4536"/>
      </w:tblGrid>
      <w:tr w:rsidR="00EE5F26" w:rsidTr="006272E0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EE5F26" w:rsidRPr="004D50FC" w:rsidRDefault="00EE5F26" w:rsidP="006272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50FC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  <w:proofErr w:type="spellEnd"/>
            <w:r w:rsidRPr="004D50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EE5F26" w:rsidRPr="004D50FC" w:rsidRDefault="00EE5F26" w:rsidP="006272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0FC">
              <w:rPr>
                <w:rFonts w:ascii="Times New Roman" w:hAnsi="Times New Roman" w:cs="Times New Roman"/>
                <w:b/>
                <w:sz w:val="24"/>
                <w:szCs w:val="24"/>
              </w:rPr>
              <w:t>Accession ID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EE5F26" w:rsidRPr="004D50FC" w:rsidRDefault="00EE5F26" w:rsidP="006272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0FC">
              <w:rPr>
                <w:rFonts w:ascii="Times New Roman" w:hAnsi="Times New Roman" w:cs="Times New Roman"/>
                <w:b/>
                <w:sz w:val="24"/>
                <w:szCs w:val="24"/>
              </w:rPr>
              <w:t>Mature Sequence</w:t>
            </w:r>
          </w:p>
        </w:tc>
      </w:tr>
      <w:tr w:rsidR="00EE5F26" w:rsidTr="006272E0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01-3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099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UACAGUACUGUGAUAACUGAA</w:t>
            </w:r>
          </w:p>
        </w:tc>
      </w:tr>
      <w:bookmarkEnd w:id="0"/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06b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6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UAAAGUGCUGACAGUGCAGAU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30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4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CAGUGCAAUGUUAAAAGGGCAU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51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7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CUAGACUGAAGCUCCUUGAGG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81b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2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AACAUUCAUUGCUGUCGGUGGGU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95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4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UAGCAGCACAGAAAUAUUGGC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19b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0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UGUGCAAAUCCAUGCAAAACUGA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27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0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UUCACAGUGGCUAAGUUCCGC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32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5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AAAAGCUGGGUUGAGAGGGCGA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07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CUGGCCCUCUCUGCCCUUCCGU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hsa-miR-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MIMAT00016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F26">
              <w:rPr>
                <w:rFonts w:ascii="Times New Roman" w:hAnsi="Times New Roman" w:cs="Times New Roman"/>
                <w:sz w:val="24"/>
                <w:szCs w:val="24"/>
              </w:rPr>
              <w:t>AUCAUGAUGGGCUCCUCGGUGU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hsa-miR-4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28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GUGACAUCACAUAUACGGCAGC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hsa-miR-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32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GUCCGCUCGGCGGUGGCCCA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hsa-miR-66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33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AGGCGGGGCGCCGCGGGACCGC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103a-3p</w:t>
            </w:r>
            <w:r>
              <w:rPr>
                <w:rFonts w:ascii="Arial" w:hAnsi="Arial" w:cs="Arial"/>
                <w:sz w:val="24"/>
                <w:szCs w:val="24"/>
                <w:rtl/>
              </w:rPr>
              <w:t>٭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01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AGCAGCAUUGUACAGGGCUAUGA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hsa-miR-191-5p</w:t>
            </w:r>
            <w:r>
              <w:rPr>
                <w:rFonts w:ascii="Arial" w:hAnsi="Arial" w:cs="Arial"/>
                <w:sz w:val="24"/>
                <w:szCs w:val="24"/>
                <w:rtl/>
              </w:rPr>
              <w:t>٭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04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CAACGGAAUCCCAAAAGCAGCUG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hsa</w:t>
            </w:r>
            <w:proofErr w:type="spellEnd"/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-let 7a-5p</w:t>
            </w:r>
            <w:r>
              <w:rPr>
                <w:rFonts w:ascii="Arial" w:hAnsi="Arial" w:cs="Arial"/>
                <w:sz w:val="24"/>
                <w:szCs w:val="24"/>
                <w:rtl/>
              </w:rPr>
              <w:t>٭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00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UGAGGUAGUAGGUUGUAUAGUU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  <w:r>
              <w:rPr>
                <w:rFonts w:ascii="Arial" w:hAnsi="Arial" w:cs="Arial"/>
                <w:sz w:val="24"/>
                <w:szCs w:val="24"/>
                <w:rtl/>
              </w:rPr>
              <w:t>٭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MIMAT00000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UAGCAGCACGUAAAUAUUGGCG</w:t>
            </w:r>
          </w:p>
        </w:tc>
      </w:tr>
      <w:tr w:rsidR="00EE5F26" w:rsidTr="006272E0"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Syn-cel-39</w:t>
            </w:r>
            <w:r>
              <w:rPr>
                <w:rFonts w:ascii="Arial" w:hAnsi="Arial" w:cs="Arial"/>
                <w:sz w:val="24"/>
                <w:szCs w:val="24"/>
                <w:rtl/>
              </w:rPr>
              <w:t>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EE5F26" w:rsidRDefault="00EE5F26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EE5F26" w:rsidRDefault="00253E0A" w:rsidP="00627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E0A">
              <w:rPr>
                <w:rFonts w:ascii="Times New Roman" w:hAnsi="Times New Roman" w:cs="Times New Roman"/>
                <w:sz w:val="24"/>
                <w:szCs w:val="24"/>
              </w:rPr>
              <w:t>UCACCGGGUGUAAAUCAGCUUG</w:t>
            </w:r>
          </w:p>
        </w:tc>
      </w:tr>
    </w:tbl>
    <w:p w:rsidR="00EE5F26" w:rsidRPr="00253E0A" w:rsidRDefault="006272E0" w:rsidP="006272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rtl/>
          <w:lang w:val="en-US"/>
        </w:rPr>
        <w:t>٭</w:t>
      </w:r>
      <w:r w:rsidR="00253E0A" w:rsidRPr="00253E0A">
        <w:rPr>
          <w:rFonts w:ascii="Times New Roman" w:hAnsi="Times New Roman" w:cs="Times New Roman"/>
          <w:sz w:val="24"/>
          <w:szCs w:val="24"/>
          <w:lang w:val="en-US"/>
        </w:rPr>
        <w:t xml:space="preserve">Normalization controls, </w:t>
      </w:r>
      <w:r w:rsidR="00253E0A" w:rsidRPr="00253E0A">
        <w:rPr>
          <w:rFonts w:ascii="Times New Roman" w:hAnsi="Times New Roman" w:cs="Times New Roman"/>
          <w:sz w:val="24"/>
          <w:szCs w:val="24"/>
        </w:rPr>
        <w:t>†</w:t>
      </w:r>
      <w:r w:rsidR="00253E0A" w:rsidRPr="00253E0A">
        <w:rPr>
          <w:rFonts w:ascii="Times New Roman" w:hAnsi="Times New Roman" w:cs="Times New Roman"/>
        </w:rPr>
        <w:t xml:space="preserve"> </w:t>
      </w:r>
      <w:proofErr w:type="spellStart"/>
      <w:r w:rsidR="00253E0A" w:rsidRPr="00253E0A">
        <w:rPr>
          <w:rFonts w:ascii="Times New Roman" w:hAnsi="Times New Roman" w:cs="Times New Roman"/>
          <w:i/>
          <w:sz w:val="24"/>
          <w:szCs w:val="24"/>
        </w:rPr>
        <w:t>Caenorhabditis</w:t>
      </w:r>
      <w:proofErr w:type="spellEnd"/>
      <w:r w:rsidR="00253E0A" w:rsidRPr="00253E0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53E0A" w:rsidRPr="00253E0A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="00253E0A" w:rsidRPr="00253E0A">
        <w:rPr>
          <w:rFonts w:ascii="Times New Roman" w:hAnsi="Times New Roman" w:cs="Times New Roman"/>
          <w:sz w:val="24"/>
          <w:szCs w:val="24"/>
        </w:rPr>
        <w:t xml:space="preserve"> miR-39</w:t>
      </w:r>
    </w:p>
    <w:sectPr w:rsidR="00EE5F26" w:rsidRPr="00253E0A" w:rsidSect="00820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85C"/>
    <w:rsid w:val="00080AC2"/>
    <w:rsid w:val="000B4975"/>
    <w:rsid w:val="00253E0A"/>
    <w:rsid w:val="00316FE7"/>
    <w:rsid w:val="00443C9B"/>
    <w:rsid w:val="004D50FC"/>
    <w:rsid w:val="0057240F"/>
    <w:rsid w:val="006272E0"/>
    <w:rsid w:val="00685C55"/>
    <w:rsid w:val="00820C53"/>
    <w:rsid w:val="0082385C"/>
    <w:rsid w:val="008F726D"/>
    <w:rsid w:val="009350C7"/>
    <w:rsid w:val="00D87D0B"/>
    <w:rsid w:val="00EE5F26"/>
    <w:rsid w:val="00F8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3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951D1-0310-4BEB-B75E-C199C77F2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CMD_Hamamatsu</dc:creator>
  <cp:lastModifiedBy>RCCMD_Hamamatsu</cp:lastModifiedBy>
  <cp:revision>14</cp:revision>
  <dcterms:created xsi:type="dcterms:W3CDTF">2013-08-08T04:56:00Z</dcterms:created>
  <dcterms:modified xsi:type="dcterms:W3CDTF">2014-05-22T02:40:00Z</dcterms:modified>
</cp:coreProperties>
</file>